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027" w:rsidRPr="004560DD" w:rsidRDefault="004560DD">
      <w:pPr>
        <w:rPr>
          <w:b/>
          <w:lang w:val="en-GB"/>
        </w:rPr>
      </w:pPr>
      <w:bookmarkStart w:id="0" w:name="_GoBack"/>
      <w:r w:rsidRPr="004560DD">
        <w:rPr>
          <w:b/>
          <w:lang w:val="en-GB"/>
        </w:rPr>
        <w:t>Additional Table 1: Patient characteristics of total population</w:t>
      </w:r>
    </w:p>
    <w:bookmarkEnd w:id="0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377"/>
        <w:gridCol w:w="1377"/>
        <w:gridCol w:w="1377"/>
        <w:gridCol w:w="1377"/>
        <w:gridCol w:w="1377"/>
        <w:gridCol w:w="1377"/>
        <w:gridCol w:w="1377"/>
      </w:tblGrid>
      <w:tr w:rsidR="004560DD" w:rsidRPr="004560DD" w:rsidTr="004230B6"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</w:p>
        </w:tc>
        <w:tc>
          <w:tcPr>
            <w:tcW w:w="413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All patients included</w:t>
            </w:r>
          </w:p>
        </w:tc>
        <w:tc>
          <w:tcPr>
            <w:tcW w:w="550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All patients with a 12 months FU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 xml:space="preserve">Pts with 12 </w:t>
            </w:r>
            <w:proofErr w:type="spellStart"/>
            <w:r w:rsidRPr="004560DD">
              <w:rPr>
                <w:lang w:val="en-GB"/>
              </w:rPr>
              <w:t>mo</w:t>
            </w:r>
            <w:proofErr w:type="spellEnd"/>
            <w:r w:rsidRPr="004560DD">
              <w:rPr>
                <w:lang w:val="en-GB"/>
              </w:rPr>
              <w:t xml:space="preserve"> FU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Pts lost to FU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p-valu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HbA1c</w:t>
            </w:r>
            <w:r w:rsidRPr="004560DD">
              <w:rPr>
                <w:lang w:val="en-GB"/>
              </w:rPr>
              <w:br/>
              <w:t>≤6.5%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HbA1c</w:t>
            </w:r>
            <w:r w:rsidRPr="004560DD">
              <w:rPr>
                <w:lang w:val="en-GB"/>
              </w:rPr>
              <w:br/>
              <w:t>&gt;6.5 to ≤7.0%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HbA1c</w:t>
            </w:r>
            <w:r w:rsidRPr="004560DD">
              <w:rPr>
                <w:lang w:val="en-GB"/>
              </w:rPr>
              <w:br/>
              <w:t>&gt;7.0 to ≤7.5%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p-value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Patients (n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69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877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64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91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13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ge (years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5.1 ± 11.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5.1 ± 12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7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3.3 ± 11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6.2 ± 10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6.3 ± 10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Female gender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5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4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4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6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5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4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5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Diabetes duration (years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.0 ± 5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.7 ± 5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0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.1 ± 5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.4 ± 5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.8 ± 6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Bodyweight (kg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0.4 ± 18.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0.2 ± 18.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7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0.2 ± 18.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0.3 ± 18.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1.0 ± 18.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45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Care-dependent (%)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.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.7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4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.4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Not working (%)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4.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2.9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23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8.9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8.8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6.2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&lt;9 years of school education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2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7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9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Patient lives alone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0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1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2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8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1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2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lastRenderedPageBreak/>
              <w:t>&lt;1h per week of physical activity (%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2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6.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9.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ny vascular disease</w:t>
            </w:r>
            <w:r w:rsidRPr="004560DD">
              <w:rPr>
                <w:vertAlign w:val="superscript"/>
                <w:lang w:val="en-GB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2.9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15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1.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3.4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6.5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ny diabetes related disease</w:t>
            </w:r>
            <w:r w:rsidRPr="004560DD">
              <w:rPr>
                <w:vertAlign w:val="superscript"/>
                <w:lang w:val="en-GB"/>
              </w:rPr>
              <w:t>2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6.9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3.2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3.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80.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7.4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single" w:sz="4" w:space="0" w:color="auto"/>
            </w:tcBorders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Other concomitant diseas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5.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7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1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1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7.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0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ll lipid values available (&lt;6 weeks)</w:t>
            </w:r>
            <w:r w:rsidRPr="004560DD">
              <w:rPr>
                <w:vertAlign w:val="superscript"/>
                <w:lang w:val="en-GB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8.0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5.7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7.2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8.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9.8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29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ll BG values available (&lt;6 weeks)</w:t>
            </w:r>
            <w:r w:rsidRPr="004560DD">
              <w:rPr>
                <w:vertAlign w:val="superscript"/>
                <w:lang w:val="en-GB"/>
              </w:rPr>
              <w:t>4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4.3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7.4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2.9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8.0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8.0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ll renal lab values available</w:t>
            </w:r>
            <w:r w:rsidRPr="004560DD">
              <w:rPr>
                <w:vertAlign w:val="superscript"/>
                <w:lang w:val="en-GB"/>
              </w:rPr>
              <w:t>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1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9.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9.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4.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0.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Metformin (%)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80.9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6.2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9.9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81.7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81.2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23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Sulfonylurea (%)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8.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5.2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5.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9.1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2.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Glucosidase inhibitors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18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proofErr w:type="spellStart"/>
            <w:r w:rsidRPr="004560DD">
              <w:rPr>
                <w:lang w:val="en-GB"/>
              </w:rPr>
              <w:t>Glinides</w:t>
            </w:r>
            <w:proofErr w:type="spellEnd"/>
            <w:r w:rsidRPr="004560DD">
              <w:rPr>
                <w:lang w:val="en-GB"/>
              </w:rPr>
              <w:t xml:space="preserve">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0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proofErr w:type="spellStart"/>
            <w:r w:rsidRPr="004560DD">
              <w:rPr>
                <w:lang w:val="en-GB"/>
              </w:rPr>
              <w:t>Glitazones</w:t>
            </w:r>
            <w:proofErr w:type="spellEnd"/>
            <w:r w:rsidRPr="004560DD">
              <w:rPr>
                <w:lang w:val="en-GB"/>
              </w:rPr>
              <w:t xml:space="preserve">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3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18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DPP4-I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3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9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0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6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3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lastRenderedPageBreak/>
              <w:t>GLP1-A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4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SGLT-2-I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1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.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68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ny insulin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6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2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0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8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2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≥3 oral antidiabetic drugs (%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0.3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.0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.1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1.8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4.0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≥3 antihypertensive drugs (%)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6.3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0.7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4.4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7.7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7.2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ny non-severe hypoglycaemia</w:t>
            </w:r>
            <w:r w:rsidRPr="004560DD">
              <w:rPr>
                <w:vertAlign w:val="superscript"/>
                <w:lang w:val="en-GB"/>
              </w:rPr>
              <w:t>6</w:t>
            </w:r>
            <w:r w:rsidRPr="004560DD">
              <w:rPr>
                <w:lang w:val="en-GB"/>
              </w:rPr>
              <w:t xml:space="preserve"> (%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.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.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.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.9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6.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Any severe hypoglycaemia</w:t>
            </w:r>
            <w:r w:rsidRPr="004560DD">
              <w:rPr>
                <w:vertAlign w:val="superscript"/>
                <w:lang w:val="en-GB"/>
              </w:rPr>
              <w:t>7</w:t>
            </w:r>
            <w:r w:rsidRPr="004560DD">
              <w:rPr>
                <w:lang w:val="en-GB"/>
              </w:rPr>
              <w:t xml:space="preserve">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.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05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PR body weight increase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3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7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2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5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4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</w:tr>
      <w:tr w:rsidR="004560DD" w:rsidRPr="004560DD" w:rsidTr="004230B6">
        <w:tc>
          <w:tcPr>
            <w:tcW w:w="3510" w:type="dxa"/>
            <w:tcBorders>
              <w:bottom w:val="single" w:sz="4" w:space="0" w:color="auto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PR signs of hypoglycaemia (%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4.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8.2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4.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2.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4.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66</w:t>
            </w:r>
          </w:p>
        </w:tc>
      </w:tr>
      <w:tr w:rsidR="004560DD" w:rsidRPr="004560DD" w:rsidTr="004230B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560DD" w:rsidRPr="004560DD" w:rsidRDefault="004560DD" w:rsidP="004560DD">
            <w:pPr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>Mean EQ-5D (mean ± SD)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88 ± 0.17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84 ± 0.2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90 ± 0.16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88 ± 0.17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0.86 ± 0.18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  <w:tcBorders>
              <w:top w:val="nil"/>
            </w:tcBorders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ab/>
              <w:t>Problems with mobility (%)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6.0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9.3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0.7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8.3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3.0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ab/>
              <w:t>Problems with self-care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9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4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0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2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ab/>
              <w:t>Problems with daily activities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2.0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9.7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15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5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8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lastRenderedPageBreak/>
              <w:tab/>
              <w:t>Any pain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8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6.3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41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1.4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56.8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</w:tr>
      <w:tr w:rsidR="004560DD" w:rsidRPr="004560DD" w:rsidTr="004230B6">
        <w:tc>
          <w:tcPr>
            <w:tcW w:w="3510" w:type="dxa"/>
          </w:tcPr>
          <w:p w:rsidR="004560DD" w:rsidRPr="004560DD" w:rsidRDefault="004560DD" w:rsidP="004560DD">
            <w:pPr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4560DD">
              <w:rPr>
                <w:lang w:val="en-GB"/>
              </w:rPr>
              <w:tab/>
              <w:t>Any anxiety/depression (%)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26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33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001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5.9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2.6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72.2</w:t>
            </w:r>
          </w:p>
        </w:tc>
        <w:tc>
          <w:tcPr>
            <w:tcW w:w="1377" w:type="dxa"/>
            <w:shd w:val="clear" w:color="auto" w:fill="auto"/>
          </w:tcPr>
          <w:p w:rsidR="004560DD" w:rsidRPr="004560DD" w:rsidRDefault="004560DD" w:rsidP="004560DD">
            <w:pPr>
              <w:spacing w:line="480" w:lineRule="auto"/>
              <w:jc w:val="center"/>
              <w:rPr>
                <w:lang w:val="en-GB"/>
              </w:rPr>
            </w:pPr>
            <w:r w:rsidRPr="004560DD">
              <w:rPr>
                <w:lang w:val="en-GB"/>
              </w:rPr>
              <w:t>&lt;0.01</w:t>
            </w:r>
          </w:p>
        </w:tc>
      </w:tr>
    </w:tbl>
    <w:p w:rsidR="004560DD" w:rsidRPr="004560DD" w:rsidRDefault="004560DD">
      <w:pPr>
        <w:rPr>
          <w:lang w:val="en-GB"/>
        </w:rPr>
      </w:pPr>
    </w:p>
    <w:sectPr w:rsidR="004560DD" w:rsidRPr="004560DD" w:rsidSect="004560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0DD"/>
    <w:rsid w:val="003A6B34"/>
    <w:rsid w:val="003B5D73"/>
    <w:rsid w:val="004560DD"/>
    <w:rsid w:val="009D4027"/>
    <w:rsid w:val="00A7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ub-heading 1-KS"/>
    <w:qFormat/>
    <w:rsid w:val="003B5D73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5D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1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1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KS">
    <w:name w:val="Heading KS"/>
    <w:basedOn w:val="Heading1"/>
    <w:next w:val="Normal"/>
    <w:link w:val="HeadingKSChar"/>
    <w:autoRedefine/>
    <w:qFormat/>
    <w:rsid w:val="003B5D73"/>
    <w:pPr>
      <w:spacing w:after="120"/>
    </w:pPr>
    <w:rPr>
      <w:rFonts w:ascii="Calibri" w:hAnsi="Calibri"/>
      <w:color w:val="auto"/>
      <w:sz w:val="22"/>
      <w:lang w:val="en-GB"/>
    </w:rPr>
  </w:style>
  <w:style w:type="character" w:customStyle="1" w:styleId="HeadingKSChar">
    <w:name w:val="Heading KS Char"/>
    <w:basedOn w:val="DefaultParagraphFont"/>
    <w:link w:val="HeadingKS"/>
    <w:rsid w:val="003B5D73"/>
    <w:rPr>
      <w:rFonts w:ascii="Calibri" w:eastAsiaTheme="majorEastAsia" w:hAnsi="Calibri" w:cstheme="majorBidi"/>
      <w:b/>
      <w:bCs/>
      <w:szCs w:val="28"/>
      <w:lang w:val="en-GB"/>
    </w:rPr>
  </w:style>
  <w:style w:type="paragraph" w:customStyle="1" w:styleId="Sub-heading1KS">
    <w:name w:val="Sub-heading 1 KS"/>
    <w:basedOn w:val="Heading2"/>
    <w:next w:val="Normal"/>
    <w:link w:val="Sub-heading1KSChar"/>
    <w:autoRedefine/>
    <w:qFormat/>
    <w:rsid w:val="003B5D73"/>
    <w:pPr>
      <w:spacing w:after="120"/>
    </w:pPr>
    <w:rPr>
      <w:rFonts w:ascii="Calibri" w:hAnsi="Calibri"/>
      <w:i/>
      <w:spacing w:val="15"/>
      <w:sz w:val="24"/>
      <w:lang w:val="en-GB"/>
    </w:rPr>
  </w:style>
  <w:style w:type="character" w:customStyle="1" w:styleId="Sub-heading1KSChar">
    <w:name w:val="Sub-heading 1 KS Char"/>
    <w:basedOn w:val="SubtitleChar"/>
    <w:link w:val="Sub-heading1KS"/>
    <w:rsid w:val="003B5D73"/>
    <w:rPr>
      <w:rFonts w:ascii="Calibri" w:eastAsiaTheme="majorEastAsia" w:hAnsi="Calibri" w:cstheme="majorBidi"/>
      <w:b/>
      <w:bCs/>
      <w:i/>
      <w:iCs w:val="0"/>
      <w:color w:val="4F81BD" w:themeColor="accent1"/>
      <w:spacing w:val="15"/>
      <w:sz w:val="24"/>
      <w:szCs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12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21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-heading2KS">
    <w:name w:val="Sub-heading 2 KS"/>
    <w:basedOn w:val="Heading3"/>
    <w:link w:val="Sub-heading2KSChar"/>
    <w:qFormat/>
    <w:rsid w:val="00A72126"/>
    <w:pPr>
      <w:spacing w:after="120"/>
    </w:pPr>
    <w:rPr>
      <w:rFonts w:ascii="Calibri" w:hAnsi="Calibri"/>
      <w:b w:val="0"/>
      <w:i/>
      <w:lang w:val="en-GB"/>
    </w:rPr>
  </w:style>
  <w:style w:type="character" w:customStyle="1" w:styleId="Sub-heading2KSChar">
    <w:name w:val="Sub-heading 2 KS Char"/>
    <w:basedOn w:val="Heading3Char"/>
    <w:link w:val="Sub-heading2KS"/>
    <w:rsid w:val="00A72126"/>
    <w:rPr>
      <w:rFonts w:ascii="Calibri" w:eastAsiaTheme="majorEastAsia" w:hAnsi="Calibri" w:cstheme="majorBidi"/>
      <w:b w:val="0"/>
      <w:bCs/>
      <w:i/>
      <w:color w:val="4F81BD" w:themeColor="accen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B5D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4560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ub-heading 1-KS"/>
    <w:qFormat/>
    <w:rsid w:val="003B5D73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5D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1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1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KS">
    <w:name w:val="Heading KS"/>
    <w:basedOn w:val="Heading1"/>
    <w:next w:val="Normal"/>
    <w:link w:val="HeadingKSChar"/>
    <w:autoRedefine/>
    <w:qFormat/>
    <w:rsid w:val="003B5D73"/>
    <w:pPr>
      <w:spacing w:after="120"/>
    </w:pPr>
    <w:rPr>
      <w:rFonts w:ascii="Calibri" w:hAnsi="Calibri"/>
      <w:color w:val="auto"/>
      <w:sz w:val="22"/>
      <w:lang w:val="en-GB"/>
    </w:rPr>
  </w:style>
  <w:style w:type="character" w:customStyle="1" w:styleId="HeadingKSChar">
    <w:name w:val="Heading KS Char"/>
    <w:basedOn w:val="DefaultParagraphFont"/>
    <w:link w:val="HeadingKS"/>
    <w:rsid w:val="003B5D73"/>
    <w:rPr>
      <w:rFonts w:ascii="Calibri" w:eastAsiaTheme="majorEastAsia" w:hAnsi="Calibri" w:cstheme="majorBidi"/>
      <w:b/>
      <w:bCs/>
      <w:szCs w:val="28"/>
      <w:lang w:val="en-GB"/>
    </w:rPr>
  </w:style>
  <w:style w:type="paragraph" w:customStyle="1" w:styleId="Sub-heading1KS">
    <w:name w:val="Sub-heading 1 KS"/>
    <w:basedOn w:val="Heading2"/>
    <w:next w:val="Normal"/>
    <w:link w:val="Sub-heading1KSChar"/>
    <w:autoRedefine/>
    <w:qFormat/>
    <w:rsid w:val="003B5D73"/>
    <w:pPr>
      <w:spacing w:after="120"/>
    </w:pPr>
    <w:rPr>
      <w:rFonts w:ascii="Calibri" w:hAnsi="Calibri"/>
      <w:i/>
      <w:spacing w:val="15"/>
      <w:sz w:val="24"/>
      <w:lang w:val="en-GB"/>
    </w:rPr>
  </w:style>
  <w:style w:type="character" w:customStyle="1" w:styleId="Sub-heading1KSChar">
    <w:name w:val="Sub-heading 1 KS Char"/>
    <w:basedOn w:val="SubtitleChar"/>
    <w:link w:val="Sub-heading1KS"/>
    <w:rsid w:val="003B5D73"/>
    <w:rPr>
      <w:rFonts w:ascii="Calibri" w:eastAsiaTheme="majorEastAsia" w:hAnsi="Calibri" w:cstheme="majorBidi"/>
      <w:b/>
      <w:bCs/>
      <w:i/>
      <w:iCs w:val="0"/>
      <w:color w:val="4F81BD" w:themeColor="accent1"/>
      <w:spacing w:val="15"/>
      <w:sz w:val="24"/>
      <w:szCs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12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21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-heading2KS">
    <w:name w:val="Sub-heading 2 KS"/>
    <w:basedOn w:val="Heading3"/>
    <w:link w:val="Sub-heading2KSChar"/>
    <w:qFormat/>
    <w:rsid w:val="00A72126"/>
    <w:pPr>
      <w:spacing w:after="120"/>
    </w:pPr>
    <w:rPr>
      <w:rFonts w:ascii="Calibri" w:hAnsi="Calibri"/>
      <w:b w:val="0"/>
      <w:i/>
      <w:lang w:val="en-GB"/>
    </w:rPr>
  </w:style>
  <w:style w:type="character" w:customStyle="1" w:styleId="Sub-heading2KSChar">
    <w:name w:val="Sub-heading 2 KS Char"/>
    <w:basedOn w:val="Heading3Char"/>
    <w:link w:val="Sub-heading2KS"/>
    <w:rsid w:val="00A72126"/>
    <w:rPr>
      <w:rFonts w:ascii="Calibri" w:eastAsiaTheme="majorEastAsia" w:hAnsi="Calibri" w:cstheme="majorBidi"/>
      <w:b w:val="0"/>
      <w:bCs/>
      <w:i/>
      <w:color w:val="4F81BD" w:themeColor="accen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B5D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4560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0</Words>
  <Characters>2274</Characters>
  <Application>Microsoft Office Word</Application>
  <DocSecurity>0</DocSecurity>
  <Lines>18</Lines>
  <Paragraphs>5</Paragraphs>
  <ScaleCrop>false</ScaleCrop>
  <Company>IPPMed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Smith</dc:creator>
  <cp:lastModifiedBy>Katie Smith</cp:lastModifiedBy>
  <cp:revision>1</cp:revision>
  <dcterms:created xsi:type="dcterms:W3CDTF">2017-12-14T12:38:00Z</dcterms:created>
  <dcterms:modified xsi:type="dcterms:W3CDTF">2017-12-14T12:39:00Z</dcterms:modified>
</cp:coreProperties>
</file>